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E3C" w:rsidRDefault="00927E3C" w:rsidP="00927E3C">
      <w:pPr>
        <w:spacing w:after="0" w:line="24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3E5AE4">
        <w:rPr>
          <w:rFonts w:ascii="Times New Roman" w:hAnsi="Times New Roman" w:cs="Times New Roman"/>
          <w:b/>
          <w:sz w:val="28"/>
          <w:szCs w:val="28"/>
        </w:rPr>
        <w:t xml:space="preserve">Supplementary material </w:t>
      </w:r>
    </w:p>
    <w:p w:rsidR="00927E3C" w:rsidRDefault="00927E3C" w:rsidP="00927E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27E3C" w:rsidRDefault="00927E3C" w:rsidP="00927E3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: Unadjusted and adjusted Cox model HRs for associations between anti-dementia drug prescribing on admission and after admission and mortality with one year follow-up </w:t>
      </w:r>
    </w:p>
    <w:tbl>
      <w:tblPr>
        <w:tblW w:w="99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3038"/>
        <w:gridCol w:w="1843"/>
        <w:gridCol w:w="1691"/>
        <w:gridCol w:w="1701"/>
      </w:tblGrid>
      <w:tr w:rsidR="00927E3C" w:rsidRPr="007F07BE" w:rsidTr="003F2930">
        <w:trPr>
          <w:trHeight w:val="600"/>
        </w:trPr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del Variable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period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-adjusted model                    HR and 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model                          HR and 95%CI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-dementia medication</w:t>
            </w:r>
          </w:p>
        </w:tc>
        <w:tc>
          <w:tcPr>
            <w:tcW w:w="30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hEIs</w:t>
            </w:r>
            <w:proofErr w:type="spellEnd"/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s no medicatio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 (0.51-0.61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 (0.61-0.73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mantine</w:t>
            </w:r>
            <w:proofErr w:type="spellEnd"/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s no medica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 (0.62-0.7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 (0.64-0.82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 classes vs no medicatio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 (0.53-0.8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 (0.62-0.94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3038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 vs Femal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 to 90 days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 (1.04-1.24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 (1.05-1.27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 days to 1 year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0 (1.26-1.5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 (1.33-1.64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 5 yea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 (1.17-1.2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 (1.15-1.22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ence status</w:t>
            </w:r>
          </w:p>
        </w:tc>
        <w:tc>
          <w:tcPr>
            <w:tcW w:w="3038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e home vs private hom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 to 30 days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6 (2.16-2.79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0 (2.21-2.83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 days to 1 year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7 (1.61-1.9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6 (1.61-1.93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lth board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fe vs Taysid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 (0.99-1.1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 (0.98-1.12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MD5</w:t>
            </w:r>
          </w:p>
        </w:tc>
        <w:tc>
          <w:tcPr>
            <w:tcW w:w="30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vs 5 (most vs least deprived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 (0.95-1.17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vs 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0.91-1.1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vs 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0.91-1.1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vs 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 (0.89-1.0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38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yocardial infarction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 to 30 days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3 (1.27-1.84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 (1.07-1.57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-morbidities (presence vs absence)</w:t>
            </w:r>
          </w:p>
        </w:tc>
        <w:tc>
          <w:tcPr>
            <w:tcW w:w="30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 days to 1 year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 (0.90-1.2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 (0.74-1.00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ngestive heart failure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0 (1.52-1.91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 (1.29-1.64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pheral vascular diseas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3 (1.60-2.0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6 (1.45-1.90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erebrovascular disease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 to 30 days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9 (1.46-1.95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 (1.26-1.68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 days to 1 year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 (1.17-1.4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(1.06-1.32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ronic pulmonary disease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 (1.04-1.27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 (1.00-1.18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ptic ulcer dise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 (0.84-1.4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eumatic dise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 (0.78-1.2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abetes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 (0.92-1.1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nal dise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 (1.29-1.5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 (1.08-1.18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tcBorders>
              <w:top w:val="nil"/>
              <w:bottom w:val="nil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cer - early stag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 (1.49-1.8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6 (1.47-1.87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cer - metastati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8 (2.84-4.0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7 (3.16-4.49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of drugs groups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to 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 (0.96-1.2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 (1.02-1.29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+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 (1.07-1.35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 (1.04-1.34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 w:val="restart"/>
            <w:shd w:val="clear" w:color="auto" w:fill="auto"/>
            <w:vAlign w:val="center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B groups</w:t>
            </w:r>
          </w:p>
        </w:tc>
        <w:tc>
          <w:tcPr>
            <w:tcW w:w="3038" w:type="dxa"/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B 1&amp;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 (1.05-1.23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 (0.98-1.15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tcBorders>
              <w:bottom w:val="single" w:sz="4" w:space="0" w:color="auto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B 3+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 (0.92-1.1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 (0.86-1.07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mission time</w:t>
            </w:r>
          </w:p>
        </w:tc>
        <w:tc>
          <w:tcPr>
            <w:tcW w:w="3038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 yea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 to 30 days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 (0.91-0.96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 (0.91-0.97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 days to 1 year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 (0.99-1.0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 (0.99-1.03)</w:t>
            </w:r>
          </w:p>
        </w:tc>
      </w:tr>
      <w:tr w:rsidR="00927E3C" w:rsidRPr="007F07BE" w:rsidTr="003F2930">
        <w:trPr>
          <w:trHeight w:val="300"/>
        </w:trPr>
        <w:tc>
          <w:tcPr>
            <w:tcW w:w="16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ergency type</w:t>
            </w:r>
          </w:p>
        </w:tc>
        <w:tc>
          <w:tcPr>
            <w:tcW w:w="3038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jury vs non-injur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 to 30 days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 (0.38-0.5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 (0.36-0.53)</w:t>
            </w:r>
          </w:p>
        </w:tc>
      </w:tr>
      <w:tr w:rsidR="00927E3C" w:rsidRPr="007F07BE" w:rsidTr="003F2930">
        <w:trPr>
          <w:trHeight w:val="315"/>
        </w:trPr>
        <w:tc>
          <w:tcPr>
            <w:tcW w:w="1640" w:type="dxa"/>
            <w:vMerge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38" w:type="dxa"/>
            <w:vMerge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:rsidR="00927E3C" w:rsidRPr="00FE6B8B" w:rsidRDefault="00927E3C" w:rsidP="003F2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 days to 1 year</w:t>
            </w:r>
          </w:p>
        </w:tc>
        <w:tc>
          <w:tcPr>
            <w:tcW w:w="1691" w:type="dxa"/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 (0.71-0.91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</w:tcPr>
          <w:p w:rsidR="00927E3C" w:rsidRPr="00FE6B8B" w:rsidRDefault="00927E3C" w:rsidP="003F2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6B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 (0.76-0.93)</w:t>
            </w:r>
          </w:p>
        </w:tc>
      </w:tr>
    </w:tbl>
    <w:p w:rsidR="00BE5EB3" w:rsidRDefault="00B64E9E">
      <w:bookmarkStart w:id="0" w:name="_GoBack"/>
      <w:bookmarkEnd w:id="0"/>
    </w:p>
    <w:sectPr w:rsidR="00BE5E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E3C"/>
    <w:rsid w:val="001D4725"/>
    <w:rsid w:val="006A07B0"/>
    <w:rsid w:val="00927E3C"/>
    <w:rsid w:val="00B64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D4085C-B59B-44F6-88D2-D59AD8F3E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2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Hapca</dc:creator>
  <cp:keywords/>
  <dc:description/>
  <cp:lastModifiedBy>Simona Hapca</cp:lastModifiedBy>
  <cp:revision>2</cp:revision>
  <dcterms:created xsi:type="dcterms:W3CDTF">2019-02-20T09:43:00Z</dcterms:created>
  <dcterms:modified xsi:type="dcterms:W3CDTF">2019-06-14T14:00:00Z</dcterms:modified>
</cp:coreProperties>
</file>